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2656C" w14:textId="177A8678" w:rsidR="00866BB6" w:rsidRDefault="00C3692F" w:rsidP="00866BB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Additional files 1</w:t>
      </w:r>
    </w:p>
    <w:p w14:paraId="2917AD99" w14:textId="77777777" w:rsidR="00C3692F" w:rsidRPr="00053A30" w:rsidRDefault="00C3692F" w:rsidP="00866BB6">
      <w:pPr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31F9E83B" w14:textId="4187F414" w:rsidR="00866BB6" w:rsidRPr="00053A30" w:rsidRDefault="00866BB6" w:rsidP="00866BB6">
      <w:pPr>
        <w:rPr>
          <w:rFonts w:cstheme="minorHAnsi"/>
          <w:b/>
          <w:bCs/>
          <w:i/>
          <w:iCs/>
          <w:lang w:val="en-US"/>
        </w:rPr>
      </w:pPr>
      <w:r w:rsidRPr="00053A30">
        <w:rPr>
          <w:rFonts w:cstheme="minorHAnsi"/>
          <w:b/>
          <w:bCs/>
          <w:i/>
          <w:iCs/>
          <w:lang w:val="en-US"/>
        </w:rPr>
        <w:t xml:space="preserve">Table </w:t>
      </w:r>
      <w:r w:rsidR="001B49AA">
        <w:rPr>
          <w:rFonts w:cstheme="minorHAnsi"/>
          <w:b/>
          <w:bCs/>
          <w:i/>
          <w:iCs/>
          <w:lang w:val="en-US"/>
        </w:rPr>
        <w:t>S</w:t>
      </w:r>
      <w:r w:rsidRPr="00053A30">
        <w:rPr>
          <w:rFonts w:cstheme="minorHAnsi"/>
          <w:b/>
          <w:bCs/>
          <w:i/>
          <w:iCs/>
          <w:lang w:val="en-US"/>
        </w:rPr>
        <w:t xml:space="preserve">1: </w:t>
      </w:r>
      <w:r w:rsidRPr="00053A30">
        <w:rPr>
          <w:rFonts w:cstheme="minorHAnsi"/>
          <w:i/>
          <w:iCs/>
          <w:lang w:val="en-US"/>
        </w:rPr>
        <w:t>Drugs included in each medication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66BB6" w:rsidRPr="00053A30" w14:paraId="08FD1CC5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EECFC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Medications category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6594F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Drugs included</w:t>
            </w:r>
          </w:p>
        </w:tc>
      </w:tr>
      <w:tr w:rsidR="00866BB6" w:rsidRPr="001B49AA" w14:paraId="24DFB00C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568C9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Anti-seizure medicatio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1E234" w14:textId="5CAF5CB5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 xml:space="preserve">Levetiracetam, lamotrigine, </w:t>
            </w:r>
            <w:proofErr w:type="spellStart"/>
            <w:r w:rsidRPr="00053A30">
              <w:rPr>
                <w:rFonts w:cstheme="minorHAnsi"/>
                <w:lang w:val="en-US"/>
              </w:rPr>
              <w:t>gabapentine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053A30">
              <w:rPr>
                <w:rFonts w:cstheme="minorHAnsi"/>
                <w:lang w:val="en-US"/>
              </w:rPr>
              <w:t>pregabaline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, valproate, </w:t>
            </w:r>
            <w:r w:rsidR="00197B97" w:rsidRPr="00053A30">
              <w:rPr>
                <w:rFonts w:cstheme="minorHAnsi"/>
                <w:lang w:val="en-US"/>
              </w:rPr>
              <w:t xml:space="preserve">carbamazepine, </w:t>
            </w:r>
            <w:proofErr w:type="spellStart"/>
            <w:r w:rsidR="00197B97" w:rsidRPr="00053A30">
              <w:rPr>
                <w:rFonts w:cstheme="minorHAnsi"/>
                <w:lang w:val="en-US"/>
              </w:rPr>
              <w:t>zonisamide</w:t>
            </w:r>
            <w:proofErr w:type="spellEnd"/>
          </w:p>
        </w:tc>
      </w:tr>
      <w:tr w:rsidR="00866BB6" w:rsidRPr="001B49AA" w14:paraId="4D41A583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76F4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Antipsychotic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4A20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Quetiapine, aripiprazole, clozapine, olanzapine, risperidone, paliperidone, ziprasidone, zuclopenthixol, flupentixol, levomepromazine, perphenazine, chlorprothixene,</w:t>
            </w:r>
          </w:p>
        </w:tc>
      </w:tr>
      <w:tr w:rsidR="00866BB6" w:rsidRPr="001B49AA" w14:paraId="6FE87A3B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5E0A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Antihistamine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FA278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Alimemazine, hydroxyzine, cetirizine, promethazine, desloratadine, loratadine, ranitidine</w:t>
            </w:r>
          </w:p>
        </w:tc>
      </w:tr>
      <w:tr w:rsidR="00866BB6" w:rsidRPr="001B49AA" w14:paraId="77C5D7F8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22D2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Antidepressant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29E0B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 xml:space="preserve">Citalopram, escitalopram, sertraline, duloxetine, paroxetine, fluoxetine, venlafaxine, </w:t>
            </w:r>
            <w:proofErr w:type="spellStart"/>
            <w:r w:rsidRPr="00053A30">
              <w:rPr>
                <w:rFonts w:cstheme="minorHAnsi"/>
                <w:lang w:val="en-US"/>
              </w:rPr>
              <w:t>buproprione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, mirtazapine, </w:t>
            </w:r>
            <w:proofErr w:type="spellStart"/>
            <w:r w:rsidRPr="00053A30">
              <w:rPr>
                <w:rFonts w:cstheme="minorHAnsi"/>
                <w:lang w:val="en-US"/>
              </w:rPr>
              <w:t>klomipramine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, amitriptyline, trimipramine, doxepin, </w:t>
            </w:r>
            <w:proofErr w:type="spellStart"/>
            <w:r w:rsidRPr="00053A30">
              <w:rPr>
                <w:rFonts w:cstheme="minorHAnsi"/>
                <w:lang w:val="en-US"/>
              </w:rPr>
              <w:t>mianserin</w:t>
            </w:r>
            <w:proofErr w:type="spellEnd"/>
            <w:r w:rsidRPr="00053A30">
              <w:rPr>
                <w:rFonts w:cstheme="minorHAnsi"/>
                <w:lang w:val="en-US"/>
              </w:rPr>
              <w:t>, phenelzine</w:t>
            </w:r>
          </w:p>
        </w:tc>
      </w:tr>
      <w:tr w:rsidR="00866BB6" w:rsidRPr="00053A30" w14:paraId="5DD8D336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B4C56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Lithium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C7A32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 xml:space="preserve">Lithium </w:t>
            </w:r>
          </w:p>
        </w:tc>
      </w:tr>
      <w:tr w:rsidR="00866BB6" w:rsidRPr="00053A30" w14:paraId="1F470F09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BB2FB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Stimulant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E2465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 xml:space="preserve">Methylphenidate, dexamphetamine, </w:t>
            </w:r>
            <w:proofErr w:type="spellStart"/>
            <w:r w:rsidRPr="00053A30">
              <w:rPr>
                <w:rFonts w:cstheme="minorHAnsi"/>
                <w:lang w:val="en-US"/>
              </w:rPr>
              <w:t>lisdexamphetamine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 </w:t>
            </w:r>
          </w:p>
        </w:tc>
      </w:tr>
      <w:tr w:rsidR="00866BB6" w:rsidRPr="001B49AA" w14:paraId="359C8A34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85AB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Benzodiazepine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CA9D8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053A30">
              <w:rPr>
                <w:rFonts w:cstheme="minorHAnsi"/>
                <w:lang w:val="en-US"/>
              </w:rPr>
              <w:t>Ooxazepam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, diazepam, clonazepam, alprazolam, </w:t>
            </w:r>
            <w:proofErr w:type="spellStart"/>
            <w:r w:rsidRPr="00053A30">
              <w:rPr>
                <w:rFonts w:cstheme="minorHAnsi"/>
                <w:lang w:val="en-US"/>
              </w:rPr>
              <w:t>alopam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, nitrazepam, </w:t>
            </w:r>
            <w:proofErr w:type="spellStart"/>
            <w:r w:rsidRPr="00053A30">
              <w:rPr>
                <w:rFonts w:cstheme="minorHAnsi"/>
                <w:lang w:val="en-US"/>
              </w:rPr>
              <w:t>flunipam</w:t>
            </w:r>
            <w:proofErr w:type="spellEnd"/>
            <w:r w:rsidRPr="00053A30">
              <w:rPr>
                <w:rFonts w:cstheme="minorHAnsi"/>
                <w:lang w:val="en-US"/>
              </w:rPr>
              <w:t>, clobazam, lorazepam</w:t>
            </w:r>
          </w:p>
        </w:tc>
      </w:tr>
      <w:tr w:rsidR="00866BB6" w:rsidRPr="00053A30" w14:paraId="503B2270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EB259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Z-hypnotic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CE8C9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Zopiclone, zolpidem</w:t>
            </w:r>
          </w:p>
        </w:tc>
      </w:tr>
      <w:tr w:rsidR="00866BB6" w:rsidRPr="001B49AA" w14:paraId="3C4E2D93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4FE1B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Opioid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4F5FF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Morphine, oxycodone, codeine, tramadol, buprenorphine, methadone</w:t>
            </w:r>
          </w:p>
        </w:tc>
      </w:tr>
    </w:tbl>
    <w:p w14:paraId="1E37367F" w14:textId="77777777" w:rsidR="00866BB6" w:rsidRPr="00053A30" w:rsidRDefault="00866BB6" w:rsidP="00866BB6">
      <w:pPr>
        <w:rPr>
          <w:rFonts w:cstheme="minorHAnsi"/>
          <w:b/>
          <w:bCs/>
          <w:i/>
          <w:iCs/>
          <w:lang w:val="en-US"/>
        </w:rPr>
      </w:pPr>
    </w:p>
    <w:p w14:paraId="473274A9" w14:textId="77777777" w:rsidR="00866BB6" w:rsidRPr="00053A30" w:rsidRDefault="00866BB6" w:rsidP="00866BB6">
      <w:pPr>
        <w:spacing w:line="360" w:lineRule="auto"/>
        <w:rPr>
          <w:rFonts w:cstheme="minorHAnsi"/>
          <w:lang w:val="en-US"/>
        </w:rPr>
      </w:pPr>
    </w:p>
    <w:p w14:paraId="75B25F04" w14:textId="77777777" w:rsidR="00866BB6" w:rsidRPr="00053A30" w:rsidRDefault="00866BB6" w:rsidP="00866BB6">
      <w:pPr>
        <w:rPr>
          <w:rFonts w:cstheme="minorHAnsi"/>
          <w:lang w:val="en-US"/>
        </w:rPr>
      </w:pPr>
    </w:p>
    <w:p w14:paraId="56F424AC" w14:textId="77777777" w:rsidR="00866BB6" w:rsidRPr="00053A30" w:rsidRDefault="00866BB6" w:rsidP="00866BB6">
      <w:pPr>
        <w:rPr>
          <w:rFonts w:cstheme="minorHAnsi"/>
          <w:lang w:val="en-US"/>
        </w:rPr>
      </w:pPr>
    </w:p>
    <w:p w14:paraId="6F2FBD03" w14:textId="77777777" w:rsidR="00866BB6" w:rsidRPr="00053A30" w:rsidRDefault="00866BB6" w:rsidP="00866BB6">
      <w:pPr>
        <w:rPr>
          <w:rFonts w:cstheme="minorHAnsi"/>
          <w:lang w:val="en-US"/>
        </w:rPr>
      </w:pPr>
    </w:p>
    <w:p w14:paraId="157316D3" w14:textId="77777777" w:rsidR="00866BB6" w:rsidRPr="00053A30" w:rsidRDefault="00866BB6" w:rsidP="00866BB6">
      <w:pPr>
        <w:rPr>
          <w:rFonts w:cstheme="minorHAnsi"/>
          <w:b/>
          <w:bCs/>
          <w:i/>
          <w:iCs/>
          <w:lang w:val="en-US"/>
        </w:rPr>
      </w:pPr>
    </w:p>
    <w:tbl>
      <w:tblPr>
        <w:tblStyle w:val="TableGrid"/>
        <w:tblpPr w:leftFromText="141" w:rightFromText="141" w:vertAnchor="text" w:horzAnchor="margin" w:tblpY="490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66BB6" w:rsidRPr="00053A30" w14:paraId="71225631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6481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Substance use category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B07C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Drugs included</w:t>
            </w:r>
          </w:p>
        </w:tc>
      </w:tr>
      <w:tr w:rsidR="00866BB6" w:rsidRPr="001B49AA" w14:paraId="4084D641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18B23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Benzodiazepine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3A8F0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 xml:space="preserve">Oxazepam, </w:t>
            </w:r>
            <w:proofErr w:type="spellStart"/>
            <w:r w:rsidRPr="00053A30">
              <w:rPr>
                <w:rFonts w:cstheme="minorHAnsi"/>
                <w:lang w:val="en-US"/>
              </w:rPr>
              <w:t>desmethyldiazepam</w:t>
            </w:r>
            <w:proofErr w:type="spellEnd"/>
            <w:r w:rsidRPr="00053A30">
              <w:rPr>
                <w:rFonts w:cstheme="minorHAnsi"/>
                <w:lang w:val="en-US"/>
              </w:rPr>
              <w:t>, nitrazepam, flunitrazepam, clonazepam, alprazolam</w:t>
            </w:r>
          </w:p>
        </w:tc>
      </w:tr>
      <w:tr w:rsidR="00866BB6" w:rsidRPr="001B49AA" w14:paraId="1D10593D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5800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Stimulant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8D06B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Amphetamine, methamphetamine, cocaine, 3,4-methylendioxymethamphetamine, 3,4-methyldioxyamphetamine</w:t>
            </w:r>
          </w:p>
        </w:tc>
      </w:tr>
      <w:tr w:rsidR="00866BB6" w:rsidRPr="00053A30" w14:paraId="73C52436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2DC3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Cannabi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458F2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Cannabis</w:t>
            </w:r>
          </w:p>
        </w:tc>
      </w:tr>
      <w:tr w:rsidR="00866BB6" w:rsidRPr="00053A30" w14:paraId="08A3C774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25D3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Alcohol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F361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Ethanol</w:t>
            </w:r>
          </w:p>
        </w:tc>
      </w:tr>
      <w:tr w:rsidR="00866BB6" w:rsidRPr="001B49AA" w14:paraId="0995FD7B" w14:textId="77777777" w:rsidTr="00793B59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7603F" w14:textId="06E5196C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>Opi</w:t>
            </w:r>
            <w:r w:rsidR="008E04A0" w:rsidRPr="00053A30">
              <w:rPr>
                <w:rFonts w:cstheme="minorHAnsi"/>
                <w:lang w:val="en-US"/>
              </w:rPr>
              <w:t>oids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3FFB8" w14:textId="77777777" w:rsidR="00866BB6" w:rsidRPr="00053A30" w:rsidRDefault="00866BB6" w:rsidP="00793B59">
            <w:pPr>
              <w:spacing w:line="360" w:lineRule="auto"/>
              <w:rPr>
                <w:rFonts w:cstheme="minorHAnsi"/>
                <w:lang w:val="en-US"/>
              </w:rPr>
            </w:pPr>
            <w:r w:rsidRPr="00053A30">
              <w:rPr>
                <w:rFonts w:cstheme="minorHAnsi"/>
                <w:lang w:val="en-US"/>
              </w:rPr>
              <w:t xml:space="preserve">Morphine, codeine, </w:t>
            </w:r>
            <w:proofErr w:type="spellStart"/>
            <w:r w:rsidRPr="00053A30">
              <w:rPr>
                <w:rFonts w:cstheme="minorHAnsi"/>
                <w:lang w:val="en-US"/>
              </w:rPr>
              <w:t>ethylmorphine</w:t>
            </w:r>
            <w:proofErr w:type="spellEnd"/>
            <w:r w:rsidRPr="00053A30">
              <w:rPr>
                <w:rFonts w:cstheme="minorHAnsi"/>
                <w:lang w:val="en-US"/>
              </w:rPr>
              <w:t xml:space="preserve">, methadone, </w:t>
            </w:r>
            <w:proofErr w:type="spellStart"/>
            <w:r w:rsidRPr="00053A30">
              <w:rPr>
                <w:rFonts w:cstheme="minorHAnsi"/>
                <w:lang w:val="en-US"/>
              </w:rPr>
              <w:t>buphrenorphine</w:t>
            </w:r>
            <w:proofErr w:type="spellEnd"/>
            <w:r w:rsidRPr="00053A30">
              <w:rPr>
                <w:rFonts w:cstheme="minorHAnsi"/>
                <w:lang w:val="en-US"/>
              </w:rPr>
              <w:t>, oxycodone</w:t>
            </w:r>
          </w:p>
        </w:tc>
      </w:tr>
    </w:tbl>
    <w:p w14:paraId="5A29FDAC" w14:textId="17AB8799" w:rsidR="00866BB6" w:rsidRPr="00053A30" w:rsidRDefault="00866BB6" w:rsidP="00866BB6">
      <w:pPr>
        <w:rPr>
          <w:rFonts w:ascii="Calibri" w:hAnsi="Calibri" w:cs="Calibri"/>
          <w:b/>
          <w:bCs/>
          <w:lang w:val="en-US"/>
        </w:rPr>
      </w:pPr>
      <w:r w:rsidRPr="00053A30">
        <w:rPr>
          <w:rFonts w:cstheme="minorHAnsi"/>
          <w:b/>
          <w:bCs/>
          <w:i/>
          <w:iCs/>
          <w:lang w:val="en-US"/>
        </w:rPr>
        <w:t xml:space="preserve">Table </w:t>
      </w:r>
      <w:r w:rsidR="001B49AA">
        <w:rPr>
          <w:rFonts w:cstheme="minorHAnsi"/>
          <w:b/>
          <w:bCs/>
          <w:i/>
          <w:iCs/>
          <w:lang w:val="en-US"/>
        </w:rPr>
        <w:t>S</w:t>
      </w:r>
      <w:r w:rsidRPr="00053A30">
        <w:rPr>
          <w:rFonts w:cstheme="minorHAnsi"/>
          <w:b/>
          <w:bCs/>
          <w:i/>
          <w:iCs/>
          <w:lang w:val="en-US"/>
        </w:rPr>
        <w:t xml:space="preserve">2: </w:t>
      </w:r>
      <w:r w:rsidRPr="00053A30">
        <w:rPr>
          <w:rFonts w:cstheme="minorHAnsi"/>
          <w:i/>
          <w:iCs/>
          <w:lang w:val="en-US"/>
        </w:rPr>
        <w:t>Drugs included in each substance use category.</w:t>
      </w:r>
    </w:p>
    <w:p w14:paraId="542E184F" w14:textId="77777777" w:rsidR="00C7628E" w:rsidRPr="00866BB6" w:rsidRDefault="00C7628E">
      <w:pPr>
        <w:rPr>
          <w:lang w:val="en-US"/>
        </w:rPr>
      </w:pPr>
    </w:p>
    <w:sectPr w:rsidR="00C7628E" w:rsidRPr="00866BB6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A6D2A" w14:textId="77777777" w:rsidR="005F273C" w:rsidRDefault="005F273C">
      <w:pPr>
        <w:spacing w:after="0" w:line="240" w:lineRule="auto"/>
      </w:pPr>
      <w:r>
        <w:separator/>
      </w:r>
    </w:p>
  </w:endnote>
  <w:endnote w:type="continuationSeparator" w:id="0">
    <w:p w14:paraId="48E68F74" w14:textId="77777777" w:rsidR="005F273C" w:rsidRDefault="005F2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D7BC0" w14:textId="77777777" w:rsidR="00156685" w:rsidRDefault="005F273C">
    <w:pPr>
      <w:pStyle w:val="Footer"/>
      <w:jc w:val="right"/>
    </w:pPr>
  </w:p>
  <w:p w14:paraId="4D715ACD" w14:textId="77777777" w:rsidR="00156685" w:rsidRDefault="005F27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171D3" w14:textId="77777777" w:rsidR="005F273C" w:rsidRDefault="005F273C">
      <w:pPr>
        <w:spacing w:after="0" w:line="240" w:lineRule="auto"/>
      </w:pPr>
      <w:r>
        <w:separator/>
      </w:r>
    </w:p>
  </w:footnote>
  <w:footnote w:type="continuationSeparator" w:id="0">
    <w:p w14:paraId="3C9F5659" w14:textId="77777777" w:rsidR="005F273C" w:rsidRDefault="005F2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6752412"/>
      <w:docPartObj>
        <w:docPartGallery w:val="Page Numbers (Top of Page)"/>
        <w:docPartUnique/>
      </w:docPartObj>
    </w:sdtPr>
    <w:sdtEndPr/>
    <w:sdtContent>
      <w:p w14:paraId="17F58CD9" w14:textId="77777777" w:rsidR="006D6E84" w:rsidRDefault="00197B9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22920BF" w14:textId="77777777" w:rsidR="006D6E84" w:rsidRDefault="005F27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BB6"/>
    <w:rsid w:val="000041D3"/>
    <w:rsid w:val="00053A30"/>
    <w:rsid w:val="00197B97"/>
    <w:rsid w:val="001B49AA"/>
    <w:rsid w:val="004F0D93"/>
    <w:rsid w:val="005F273C"/>
    <w:rsid w:val="00632E88"/>
    <w:rsid w:val="0063564F"/>
    <w:rsid w:val="00853D38"/>
    <w:rsid w:val="00866BB6"/>
    <w:rsid w:val="008D07CA"/>
    <w:rsid w:val="008E04A0"/>
    <w:rsid w:val="009E7ACF"/>
    <w:rsid w:val="00A4618D"/>
    <w:rsid w:val="00A70976"/>
    <w:rsid w:val="00B90207"/>
    <w:rsid w:val="00C3692F"/>
    <w:rsid w:val="00C7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12DF1"/>
  <w15:chartTrackingRefBased/>
  <w15:docId w15:val="{1A8AE378-C731-4A9C-B56D-A9DC3B4D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6B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BB6"/>
  </w:style>
  <w:style w:type="paragraph" w:styleId="Footer">
    <w:name w:val="footer"/>
    <w:basedOn w:val="Normal"/>
    <w:link w:val="FooterChar"/>
    <w:uiPriority w:val="99"/>
    <w:unhideWhenUsed/>
    <w:rsid w:val="00866B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Nakken</dc:creator>
  <cp:keywords/>
  <dc:description/>
  <cp:lastModifiedBy>Sverre Georg Sæther</cp:lastModifiedBy>
  <cp:revision>2</cp:revision>
  <dcterms:created xsi:type="dcterms:W3CDTF">2021-09-19T19:14:00Z</dcterms:created>
  <dcterms:modified xsi:type="dcterms:W3CDTF">2021-09-19T19:14:00Z</dcterms:modified>
</cp:coreProperties>
</file>